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836"/>
        <w:tblOverlap w:val="never"/>
        <w:tblW w:w="7800" w:type="dxa"/>
        <w:tblLook w:val="04A0" w:firstRow="1" w:lastRow="0" w:firstColumn="1" w:lastColumn="0" w:noHBand="0" w:noVBand="1"/>
      </w:tblPr>
      <w:tblGrid>
        <w:gridCol w:w="652"/>
        <w:gridCol w:w="3274"/>
        <w:gridCol w:w="3874"/>
      </w:tblGrid>
      <w:tr w:rsidR="006A0926" w:rsidRPr="006A0926" w14:paraId="3C65DC73" w14:textId="77777777" w:rsidTr="006A0926">
        <w:trPr>
          <w:trHeight w:val="301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F54" w14:textId="21773B90" w:rsidR="006A0926" w:rsidRPr="00025277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5277">
              <w:rPr>
                <w:rFonts w:ascii="Times New Roman" w:eastAsia="Times New Roman" w:hAnsi="Times New Roman" w:cs="Times New Roman"/>
                <w:b/>
                <w:color w:val="000000"/>
              </w:rPr>
              <w:t>Supplementary Table</w:t>
            </w:r>
            <w:r w:rsidR="00A608CA" w:rsidRPr="0002527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  <w:r w:rsidRPr="0002527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  <w:r w:rsidR="00FC681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PkRhopH2 </w:t>
            </w:r>
            <w:bookmarkStart w:id="0" w:name="_GoBack"/>
            <w:bookmarkEnd w:id="0"/>
            <w:r w:rsidRPr="0002527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udy samples and origin </w:t>
            </w:r>
          </w:p>
          <w:p w14:paraId="4654C066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0926" w:rsidRPr="006A0926" w14:paraId="7AE454EB" w14:textId="77777777" w:rsidTr="006A0926">
        <w:trPr>
          <w:trHeight w:val="301"/>
        </w:trPr>
        <w:tc>
          <w:tcPr>
            <w:tcW w:w="6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707FD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9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32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A3114" w14:textId="77777777" w:rsidR="006A0926" w:rsidRPr="006A0926" w:rsidRDefault="0018576D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38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9A0A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9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ographical Location</w:t>
            </w:r>
          </w:p>
        </w:tc>
      </w:tr>
      <w:tr w:rsidR="006A0926" w:rsidRPr="006A0926" w14:paraId="4EF77BD4" w14:textId="77777777" w:rsidTr="006A0926">
        <w:trPr>
          <w:trHeight w:val="301"/>
        </w:trPr>
        <w:tc>
          <w:tcPr>
            <w:tcW w:w="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AB50E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0B353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C5DCE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A0926" w:rsidRPr="006A0926" w14:paraId="6CB02927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659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33D" w14:textId="77777777" w:rsidR="006A0926" w:rsidRPr="0018576D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57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KNH_072790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C2A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nsular malaysia</w:t>
            </w:r>
          </w:p>
        </w:tc>
      </w:tr>
      <w:tr w:rsidR="006A0926" w:rsidRPr="006A0926" w14:paraId="08F44600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B7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B61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NOH_S0643000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39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nsular malaysia</w:t>
            </w:r>
          </w:p>
        </w:tc>
      </w:tr>
      <w:tr w:rsidR="006A0926" w:rsidRPr="006A0926" w14:paraId="74809693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11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35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19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nsular malaysia</w:t>
            </w:r>
          </w:p>
        </w:tc>
      </w:tr>
      <w:tr w:rsidR="006A0926" w:rsidRPr="006A0926" w14:paraId="20A4A468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B7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E7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27422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B5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ikei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6860C671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C3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4C9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27422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9D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ikei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1B07CA72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16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86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6642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629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ikei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D634997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398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549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6422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369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ikei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3A6C61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BC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10D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7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6A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B01B360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87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69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7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847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247468FA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8ED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7C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77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24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2B0EF7E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2F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6E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78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EDF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5C3041E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FA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89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79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50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6F9F3AB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A61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31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6B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A4C96F5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57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A2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73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3D19FC2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28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FC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11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16E265B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8E2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16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3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2E9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DAA5144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65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77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2B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E9D543F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5A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46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1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0B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1881FDBC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CBF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C0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1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0F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ong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25618A83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9E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3AA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92B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1000FBF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97E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03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25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4F10D20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D63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4C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7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C9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2870DCC6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99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683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8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C7F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148C288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C5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939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89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4D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72EFD4CC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7DD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F09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89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9E34018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BF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14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08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3191F5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AC4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747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3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35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2C5F8EC4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37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534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25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9C51F8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7AA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D305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DA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F4ECE4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488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B6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02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2E6C5F4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16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C0B8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397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D6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77417414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F82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F50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9C4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34874C6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6E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9A11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05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405DDB9F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85E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A30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EED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09F9536C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E3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A7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7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68EF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705E809D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B5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9F2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8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A45F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EBC4967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86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5A83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09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E5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59FA9C70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987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DC9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1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90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1EF5DCA5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4EAC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274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17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A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7761A166" w14:textId="77777777" w:rsidTr="006A0926">
        <w:trPr>
          <w:trHeight w:val="30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AA6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51CB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98541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E3BE" w14:textId="77777777" w:rsidR="006A0926" w:rsidRPr="006A0926" w:rsidRDefault="006A0926" w:rsidP="006A0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it</w:t>
            </w:r>
            <w:r w:rsidR="0089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aysian Borneo</w:t>
            </w:r>
          </w:p>
        </w:tc>
      </w:tr>
      <w:tr w:rsidR="006A0926" w:rsidRPr="006A0926" w14:paraId="32CB6F85" w14:textId="77777777" w:rsidTr="006A0926">
        <w:trPr>
          <w:trHeight w:val="301"/>
        </w:trPr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BACA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09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797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73D" w14:textId="77777777" w:rsidR="006A0926" w:rsidRPr="006A0926" w:rsidRDefault="006A0926" w:rsidP="006A0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1820B6C" w14:textId="77777777" w:rsidR="00432DF3" w:rsidRPr="006A0926" w:rsidRDefault="006A0926">
      <w:pPr>
        <w:rPr>
          <w:rFonts w:ascii="Times New Roman" w:hAnsi="Times New Roman" w:cs="Times New Roman"/>
        </w:rPr>
      </w:pPr>
      <w:r w:rsidRPr="006A0926">
        <w:rPr>
          <w:rFonts w:ascii="Times New Roman" w:hAnsi="Times New Roman" w:cs="Times New Roman"/>
        </w:rPr>
        <w:br w:type="textWrapping" w:clear="all"/>
      </w:r>
    </w:p>
    <w:sectPr w:rsidR="00432DF3" w:rsidRPr="006A0926" w:rsidSect="001C7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6A0926"/>
    <w:rsid w:val="00025277"/>
    <w:rsid w:val="0018576D"/>
    <w:rsid w:val="001C7F31"/>
    <w:rsid w:val="002238F6"/>
    <w:rsid w:val="00325293"/>
    <w:rsid w:val="006A0926"/>
    <w:rsid w:val="008975D5"/>
    <w:rsid w:val="00A608CA"/>
    <w:rsid w:val="00FC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C295"/>
  <w15:docId w15:val="{69738D6F-193D-47C1-8D45-3DA1C678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9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4</Characters>
  <Application>Microsoft Office Word</Application>
  <DocSecurity>0</DocSecurity>
  <Lines>11</Lines>
  <Paragraphs>3</Paragraphs>
  <ScaleCrop>false</ScaleCrop>
  <Company>by adguard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tique</cp:lastModifiedBy>
  <cp:revision>6</cp:revision>
  <dcterms:created xsi:type="dcterms:W3CDTF">2021-11-05T05:12:00Z</dcterms:created>
  <dcterms:modified xsi:type="dcterms:W3CDTF">2021-12-11T19:18:00Z</dcterms:modified>
</cp:coreProperties>
</file>